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99E" w:rsidRDefault="00FC499E" w:rsidP="00FC499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1C11C3">
        <w:rPr>
          <w:rFonts w:ascii="Times New Roman" w:hAnsi="Times New Roman" w:cs="Times New Roman" w:hint="eastAsia"/>
          <w:b/>
          <w:sz w:val="24"/>
          <w:szCs w:val="24"/>
        </w:rPr>
        <w:t>Primers for</w:t>
      </w:r>
      <w:r w:rsidR="001C11C3" w:rsidRPr="001C11C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C11C3">
        <w:rPr>
          <w:rFonts w:ascii="Times New Roman" w:hAnsi="Times New Roman" w:cs="Times New Roman"/>
          <w:b/>
          <w:sz w:val="24"/>
          <w:szCs w:val="24"/>
        </w:rPr>
        <w:t>qRT-PCR</w:t>
      </w:r>
      <w:r w:rsidR="001C11C3" w:rsidRPr="001C11C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1045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283"/>
        <w:gridCol w:w="4111"/>
        <w:gridCol w:w="425"/>
        <w:gridCol w:w="4111"/>
      </w:tblGrid>
      <w:tr w:rsidR="00FC499E" w:rsidTr="00CA6786">
        <w:trPr>
          <w:cantSplit/>
        </w:trPr>
        <w:tc>
          <w:tcPr>
            <w:tcW w:w="180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C499E" w:rsidRPr="005C2098" w:rsidRDefault="00FC499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bookmarkStart w:id="0" w:name="_GoBack"/>
            <w:r w:rsidRPr="005C2098">
              <w:rPr>
                <w:rFonts w:ascii="Times New Roman" w:eastAsia="Times New Roman" w:hAnsi="Times New Roman" w:cs="Times New Roman"/>
                <w:b/>
                <w:sz w:val="22"/>
                <w:szCs w:val="24"/>
              </w:rPr>
              <w:t>Name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C499E" w:rsidRPr="005C2098" w:rsidRDefault="00FC499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5C2098">
              <w:rPr>
                <w:rFonts w:ascii="Times New Roman" w:eastAsia="Times New Roman" w:hAnsi="Times New Roman" w:cs="Times New Roman"/>
                <w:b/>
                <w:sz w:val="22"/>
                <w:szCs w:val="24"/>
              </w:rPr>
              <w:t>Forward Primer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C499E" w:rsidRPr="005C2098" w:rsidRDefault="00FC499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5C2098">
              <w:rPr>
                <w:rFonts w:ascii="Times New Roman" w:eastAsia="Times New Roman" w:hAnsi="Times New Roman" w:cs="Times New Roman"/>
                <w:b/>
                <w:sz w:val="22"/>
                <w:szCs w:val="24"/>
              </w:rPr>
              <w:t>Reverse Primers</w:t>
            </w:r>
          </w:p>
        </w:tc>
      </w:tr>
      <w:tr w:rsidR="00FC499E" w:rsidTr="00E06363">
        <w:trPr>
          <w:cantSplit/>
        </w:trPr>
        <w:tc>
          <w:tcPr>
            <w:tcW w:w="1526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FC499E" w:rsidRPr="005C2098" w:rsidRDefault="008B5903">
            <w:pPr>
              <w:adjustRightInd w:val="0"/>
              <w:snapToGrid w:val="0"/>
              <w:spacing w:line="360" w:lineRule="auto"/>
              <w:rPr>
                <w:rFonts w:eastAsia="Times New Roman"/>
                <w:b/>
                <w:sz w:val="22"/>
              </w:rPr>
            </w:pPr>
            <w:r w:rsidRPr="005C2098">
              <w:rPr>
                <w:rFonts w:ascii="Times New Roman" w:eastAsia="Times New Roman" w:hAnsi="Times New Roman" w:cs="Times New Roman"/>
                <w:b/>
                <w:sz w:val="22"/>
                <w:szCs w:val="24"/>
              </w:rPr>
              <w:t xml:space="preserve">circNFIX </w:t>
            </w:r>
            <w:r w:rsidRPr="005C2098">
              <w:rPr>
                <w:rFonts w:ascii="Times New Roman" w:hAnsi="Times New Roman" w:cs="Times New Roman"/>
                <w:b/>
                <w:sz w:val="22"/>
                <w:szCs w:val="24"/>
              </w:rPr>
              <w:t>miR-34a</w:t>
            </w:r>
            <w:r w:rsidR="00FE5DC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-5p</w:t>
            </w:r>
          </w:p>
          <w:p w:rsidR="008B5903" w:rsidRPr="005C2098" w:rsidRDefault="008B59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  <w:r w:rsidRPr="005C2098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4"/>
              </w:rPr>
              <w:t>NOTCH-1</w:t>
            </w:r>
          </w:p>
          <w:p w:rsidR="00FC499E" w:rsidRPr="005C2098" w:rsidRDefault="00FC499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2"/>
                <w:szCs w:val="24"/>
              </w:rPr>
            </w:pPr>
            <w:r w:rsidRPr="005C2098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4"/>
              </w:rPr>
              <w:t>GAPDH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FC499E" w:rsidRPr="005C2098" w:rsidRDefault="008B59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2098">
              <w:rPr>
                <w:rFonts w:ascii="Times New Roman" w:hAnsi="Times New Roman" w:cs="Times New Roman"/>
                <w:sz w:val="22"/>
                <w:szCs w:val="24"/>
              </w:rPr>
              <w:t>CCTCAGTGCTCGAACCCC TTTGGTCGATTCTGTGACGGT</w:t>
            </w:r>
          </w:p>
          <w:p w:rsidR="00FC499E" w:rsidRPr="005C2098" w:rsidRDefault="008B59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2098">
              <w:rPr>
                <w:rFonts w:ascii="Times New Roman" w:hAnsi="Times New Roman" w:cs="Times New Roman"/>
                <w:sz w:val="22"/>
                <w:szCs w:val="24"/>
              </w:rPr>
              <w:t>GCCTTCGTGCTCCTGTTCTT</w:t>
            </w:r>
          </w:p>
          <w:p w:rsidR="00FC499E" w:rsidRPr="005C2098" w:rsidRDefault="008B5903" w:rsidP="008B59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2098">
              <w:rPr>
                <w:rFonts w:ascii="Times New Roman" w:hAnsi="Times New Roman" w:cs="Times New Roman"/>
                <w:sz w:val="22"/>
                <w:szCs w:val="24"/>
              </w:rPr>
              <w:t>GGCACAGTCAAGGCTGAGAATG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FC499E" w:rsidRPr="005C2098" w:rsidRDefault="008B5903">
            <w:pPr>
              <w:adjustRightInd w:val="0"/>
              <w:snapToGrid w:val="0"/>
              <w:spacing w:line="360" w:lineRule="auto"/>
              <w:rPr>
                <w:rFonts w:eastAsia="Times New Roman"/>
                <w:sz w:val="22"/>
              </w:rPr>
            </w:pPr>
            <w:r w:rsidRPr="005C2098">
              <w:rPr>
                <w:rFonts w:ascii="Times New Roman" w:hAnsi="Times New Roman" w:cs="Times New Roman"/>
                <w:sz w:val="22"/>
                <w:szCs w:val="24"/>
              </w:rPr>
              <w:t>CGATGAACGGGTGGAACTCA</w:t>
            </w:r>
          </w:p>
          <w:p w:rsidR="00FC499E" w:rsidRPr="005C2098" w:rsidRDefault="008B59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2098">
              <w:rPr>
                <w:rFonts w:ascii="Times New Roman" w:hAnsi="Times New Roman" w:cs="Times New Roman"/>
                <w:sz w:val="22"/>
                <w:szCs w:val="24"/>
              </w:rPr>
              <w:t>Involved in the kit</w:t>
            </w:r>
          </w:p>
          <w:p w:rsidR="00FC499E" w:rsidRPr="005C2098" w:rsidRDefault="008B59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C2098">
              <w:rPr>
                <w:rFonts w:ascii="Times New Roman" w:hAnsi="Times New Roman" w:cs="Times New Roman"/>
                <w:sz w:val="22"/>
                <w:szCs w:val="24"/>
              </w:rPr>
              <w:t>TCTCTCCGCTTCTTCT ATGGTGGTGAAGACGCCAGTAC</w:t>
            </w:r>
          </w:p>
        </w:tc>
      </w:tr>
      <w:bookmarkEnd w:id="0"/>
    </w:tbl>
    <w:p w:rsidR="006F43E4" w:rsidRPr="00FC499E" w:rsidRDefault="006F43E4" w:rsidP="00FC499E"/>
    <w:sectPr w:rsidR="006F43E4" w:rsidRPr="00FC499E" w:rsidSect="008F04D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1075" w:rsidRDefault="00A01075" w:rsidP="008F04D0">
      <w:r>
        <w:separator/>
      </w:r>
    </w:p>
  </w:endnote>
  <w:endnote w:type="continuationSeparator" w:id="0">
    <w:p w:rsidR="00A01075" w:rsidRDefault="00A01075" w:rsidP="008F0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1075" w:rsidRDefault="00A01075" w:rsidP="008F04D0">
      <w:r>
        <w:separator/>
      </w:r>
    </w:p>
  </w:footnote>
  <w:footnote w:type="continuationSeparator" w:id="0">
    <w:p w:rsidR="00A01075" w:rsidRDefault="00A01075" w:rsidP="008F0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D27"/>
    <w:rsid w:val="001C11C3"/>
    <w:rsid w:val="005C2098"/>
    <w:rsid w:val="006F43E4"/>
    <w:rsid w:val="007B54BE"/>
    <w:rsid w:val="008B5903"/>
    <w:rsid w:val="008F04D0"/>
    <w:rsid w:val="00924D27"/>
    <w:rsid w:val="00A01075"/>
    <w:rsid w:val="00CA6786"/>
    <w:rsid w:val="00CD70BA"/>
    <w:rsid w:val="00DB3FA1"/>
    <w:rsid w:val="00E06363"/>
    <w:rsid w:val="00FC499E"/>
    <w:rsid w:val="00FE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0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04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0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04D0"/>
    <w:rPr>
      <w:sz w:val="18"/>
      <w:szCs w:val="18"/>
    </w:rPr>
  </w:style>
  <w:style w:type="table" w:styleId="a5">
    <w:name w:val="Table Grid"/>
    <w:basedOn w:val="a1"/>
    <w:uiPriority w:val="59"/>
    <w:rsid w:val="008F0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0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04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0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04D0"/>
    <w:rPr>
      <w:sz w:val="18"/>
      <w:szCs w:val="18"/>
    </w:rPr>
  </w:style>
  <w:style w:type="table" w:styleId="a5">
    <w:name w:val="Table Grid"/>
    <w:basedOn w:val="a1"/>
    <w:uiPriority w:val="59"/>
    <w:rsid w:val="008F0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6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lin</dc:creator>
  <cp:lastModifiedBy>admin</cp:lastModifiedBy>
  <cp:revision>8</cp:revision>
  <dcterms:created xsi:type="dcterms:W3CDTF">2017-12-21T01:49:00Z</dcterms:created>
  <dcterms:modified xsi:type="dcterms:W3CDTF">2018-03-15T01:57:00Z</dcterms:modified>
</cp:coreProperties>
</file>